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 xml:space="preserve">Supplementary Table 2: Ka/Ks analysis of duplicated 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>ORP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gene pairs of 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>G. hirsutumm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 xml:space="preserve">G.raimondii </w:t>
      </w:r>
      <w:r>
        <w:rPr>
          <w:rFonts w:cs="Times New Roman" w:ascii="Times New Roman" w:hAnsi="Times New Roman"/>
          <w:sz w:val="24"/>
          <w:szCs w:val="24"/>
          <w:lang w:eastAsia="zh-CN"/>
        </w:rPr>
        <w:t>and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 xml:space="preserve"> G. arboretum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2268"/>
        <w:gridCol w:w="1559"/>
        <w:gridCol w:w="1417"/>
        <w:gridCol w:w="1701"/>
      </w:tblGrid>
      <w:tr>
        <w:trPr>
          <w:trHeight w:val="315" w:hRule="atLeast"/>
        </w:trPr>
        <w:tc>
          <w:tcPr>
            <w:tcW w:w="21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Seq_1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Seq_2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Ka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K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Ka/Ks</w:t>
            </w:r>
          </w:p>
        </w:tc>
      </w:tr>
      <w:tr>
        <w:trPr>
          <w:trHeight w:val="315" w:hRule="atLeast"/>
        </w:trPr>
        <w:tc>
          <w:tcPr>
            <w:tcW w:w="21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H_A02G0809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a03G0877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035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∞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H_A03G014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a01G26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0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0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6892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H_A03G152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a03G17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0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0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5064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H_A05G232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a05G24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0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0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2247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H_A05G270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a05G28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0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1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2893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H_A06G045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a06G04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0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0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947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H_A09G211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a09G21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0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0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4396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H_D02G082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orai.005G0914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09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0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1.3653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H_D02G17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orai.005G1749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0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0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2899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H_D03G182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orai.003G1702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0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1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1443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H_D05G234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orai.009G2429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0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0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1402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H_D05G27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orai.009G2831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1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2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659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H_D06G04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orai.010G0478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0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1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1415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H_D09G205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orai.006G2129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0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0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5844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a01G268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orai.003G1702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0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3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1609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a03G087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orai.005G0914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17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23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7402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a03G177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orai.005G1749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0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3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1963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a05G24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orai.009G2429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0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3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1994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a05G286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orai.009G2831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0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2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2866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a06G04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orai.010G0478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0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32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132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1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a09G2192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orai.006G21290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109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033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328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9T18:45:00Z</dcterms:created>
  <dc:creator>dell</dc:creator>
  <dc:description/>
  <cp:keywords/>
  <dc:language>en-US</dc:language>
  <cp:lastModifiedBy>Customer</cp:lastModifiedBy>
  <dcterms:modified xsi:type="dcterms:W3CDTF">2021-12-13T07:57:00Z</dcterms:modified>
  <cp:revision>13</cp:revision>
  <dc:subject/>
  <dc:title/>
</cp:coreProperties>
</file>